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5DB8" w14:textId="77777777" w:rsidR="001950CF" w:rsidRPr="00876B76" w:rsidRDefault="001950CF" w:rsidP="001950CF">
      <w:pPr>
        <w:rPr>
          <w:rFonts w:ascii="Times New Roman" w:hAnsi="Times New Roman" w:cs="Times New Roman"/>
          <w:color w:val="000000" w:themeColor="text1"/>
        </w:rPr>
      </w:pPr>
      <w:r w:rsidRPr="00D24EEE">
        <w:rPr>
          <w:rFonts w:ascii="Times New Roman" w:hAnsi="Times New Roman" w:cs="Times New Roman"/>
          <w:b/>
          <w:bCs/>
          <w:color w:val="000000" w:themeColor="text1"/>
        </w:rPr>
        <w:t xml:space="preserve">S8 Table. </w:t>
      </w:r>
      <w:r>
        <w:rPr>
          <w:rFonts w:ascii="Times New Roman" w:hAnsi="Times New Roman" w:cs="Times New Roman"/>
          <w:b/>
          <w:bCs/>
          <w:color w:val="000000" w:themeColor="text1"/>
        </w:rPr>
        <w:t>Spatial GAMs of asthma exacerbations adjusted for individual risk factors that most changed risk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49092F">
        <w:rPr>
          <w:rFonts w:ascii="Times New Roman" w:hAnsi="Times New Roman" w:cs="Times New Roman"/>
          <w:color w:val="000000" w:themeColor="text1"/>
        </w:rPr>
        <w:t xml:space="preserve">Shown are </w:t>
      </w:r>
      <w:r w:rsidRPr="0007736A">
        <w:rPr>
          <w:rFonts w:ascii="Times New Roman" w:hAnsi="Times New Roman" w:cs="Times New Roman"/>
          <w:color w:val="000000" w:themeColor="text1"/>
        </w:rPr>
        <w:t xml:space="preserve">the adjusted odds ratios (ORs), 95% confidence intervals (CIs), and p-values for spatial GAMs </w:t>
      </w:r>
      <w:r>
        <w:rPr>
          <w:rFonts w:ascii="Times New Roman" w:hAnsi="Times New Roman" w:cs="Times New Roman"/>
          <w:color w:val="000000" w:themeColor="text1"/>
        </w:rPr>
        <w:t xml:space="preserve">of asthma exacerbations as a dichotomous outcome </w:t>
      </w:r>
      <w:r w:rsidRPr="0007736A">
        <w:rPr>
          <w:rFonts w:ascii="Times New Roman" w:hAnsi="Times New Roman" w:cs="Times New Roman"/>
          <w:color w:val="000000" w:themeColor="text1"/>
        </w:rPr>
        <w:t xml:space="preserve">adjusted </w:t>
      </w:r>
      <w:r>
        <w:rPr>
          <w:rFonts w:ascii="Times New Roman" w:hAnsi="Times New Roman" w:cs="Times New Roman"/>
          <w:color w:val="000000" w:themeColor="text1"/>
        </w:rPr>
        <w:t xml:space="preserve">for years followed and </w:t>
      </w:r>
      <w:r w:rsidRPr="0007736A">
        <w:rPr>
          <w:rFonts w:ascii="Times New Roman" w:hAnsi="Times New Roman" w:cs="Times New Roman"/>
          <w:color w:val="000000" w:themeColor="text1"/>
        </w:rPr>
        <w:t xml:space="preserve">one-at-a-time for ADI, race, and health insurance type, the three variables </w:t>
      </w:r>
      <w:r w:rsidRPr="0049092F">
        <w:rPr>
          <w:rFonts w:ascii="Times New Roman" w:hAnsi="Times New Roman" w:cs="Times New Roman"/>
          <w:color w:val="000000" w:themeColor="text1"/>
        </w:rPr>
        <w:t xml:space="preserve">whose percent reduction in variance of ORs was </w:t>
      </w:r>
      <w:r>
        <w:rPr>
          <w:rFonts w:ascii="Times New Roman" w:hAnsi="Times New Roman" w:cs="Times New Roman"/>
          <w:color w:val="000000" w:themeColor="text1"/>
        </w:rPr>
        <w:t>greater</w:t>
      </w:r>
      <w:r w:rsidRPr="0049092F">
        <w:rPr>
          <w:rFonts w:ascii="Times New Roman" w:hAnsi="Times New Roman" w:cs="Times New Roman"/>
          <w:color w:val="000000" w:themeColor="text1"/>
        </w:rPr>
        <w:t xml:space="preserve"> than 2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959220D" w14:textId="77777777" w:rsidR="001950CF" w:rsidRDefault="001950CF" w:rsidP="001950CF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9625" w:type="dxa"/>
        <w:tblLayout w:type="fixed"/>
        <w:tblLook w:val="0000" w:firstRow="0" w:lastRow="0" w:firstColumn="0" w:lastColumn="0" w:noHBand="0" w:noVBand="0"/>
      </w:tblPr>
      <w:tblGrid>
        <w:gridCol w:w="1525"/>
        <w:gridCol w:w="720"/>
        <w:gridCol w:w="1080"/>
        <w:gridCol w:w="900"/>
        <w:gridCol w:w="720"/>
        <w:gridCol w:w="1080"/>
        <w:gridCol w:w="900"/>
        <w:gridCol w:w="720"/>
        <w:gridCol w:w="1080"/>
        <w:gridCol w:w="900"/>
      </w:tblGrid>
      <w:tr w:rsidR="001950CF" w:rsidRPr="008D2360" w14:paraId="4BA8B287" w14:textId="77777777" w:rsidTr="00EF5378">
        <w:tc>
          <w:tcPr>
            <w:tcW w:w="1525" w:type="dxa"/>
            <w:vAlign w:val="center"/>
          </w:tcPr>
          <w:p w14:paraId="2B7C2E22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vAlign w:val="center"/>
          </w:tcPr>
          <w:p w14:paraId="560286EC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I-adjusted</w:t>
            </w:r>
          </w:p>
        </w:tc>
        <w:tc>
          <w:tcPr>
            <w:tcW w:w="2700" w:type="dxa"/>
            <w:gridSpan w:val="3"/>
            <w:vAlign w:val="center"/>
          </w:tcPr>
          <w:p w14:paraId="39FEEAE5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ce-adjusted</w:t>
            </w:r>
          </w:p>
        </w:tc>
        <w:tc>
          <w:tcPr>
            <w:tcW w:w="2700" w:type="dxa"/>
            <w:gridSpan w:val="3"/>
            <w:vAlign w:val="center"/>
          </w:tcPr>
          <w:p w14:paraId="038620E5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lth insurance type-adjusted</w:t>
            </w:r>
          </w:p>
        </w:tc>
      </w:tr>
      <w:tr w:rsidR="001950CF" w:rsidRPr="008D2360" w14:paraId="6E32E7AA" w14:textId="77777777" w:rsidTr="00EF5378">
        <w:tc>
          <w:tcPr>
            <w:tcW w:w="1525" w:type="dxa"/>
          </w:tcPr>
          <w:p w14:paraId="21D5CDDF" w14:textId="77777777" w:rsidR="001950CF" w:rsidRPr="005715B2" w:rsidRDefault="001950CF" w:rsidP="005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r w:rsidRPr="005715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vAlign w:val="center"/>
          </w:tcPr>
          <w:p w14:paraId="22479BE9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080" w:type="dxa"/>
            <w:vAlign w:val="center"/>
          </w:tcPr>
          <w:p w14:paraId="30350074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7C5F2E90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20" w:type="dxa"/>
            <w:vAlign w:val="center"/>
          </w:tcPr>
          <w:p w14:paraId="6A8A5501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080" w:type="dxa"/>
            <w:vAlign w:val="center"/>
          </w:tcPr>
          <w:p w14:paraId="57EBE998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106D4B15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20" w:type="dxa"/>
            <w:vAlign w:val="center"/>
          </w:tcPr>
          <w:p w14:paraId="4BE61675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080" w:type="dxa"/>
            <w:vAlign w:val="center"/>
          </w:tcPr>
          <w:p w14:paraId="54F85853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56614F7A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42A44" w:rsidRPr="008D2360" w14:paraId="12F3222E" w14:textId="77777777" w:rsidTr="00F42A44">
        <w:trPr>
          <w:trHeight w:val="278"/>
        </w:trPr>
        <w:tc>
          <w:tcPr>
            <w:tcW w:w="1525" w:type="dxa"/>
            <w:vAlign w:val="center"/>
          </w:tcPr>
          <w:p w14:paraId="31EE57A0" w14:textId="77777777" w:rsidR="00F42A44" w:rsidRPr="005715B2" w:rsidRDefault="00F42A44" w:rsidP="00F42A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s followed</w:t>
            </w:r>
          </w:p>
        </w:tc>
        <w:tc>
          <w:tcPr>
            <w:tcW w:w="720" w:type="dxa"/>
            <w:vAlign w:val="center"/>
          </w:tcPr>
          <w:p w14:paraId="1FA45A23" w14:textId="08D72EB2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vAlign w:val="center"/>
          </w:tcPr>
          <w:p w14:paraId="7F22AF5A" w14:textId="6F24C4C9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, 1.35</w:t>
            </w:r>
          </w:p>
        </w:tc>
        <w:tc>
          <w:tcPr>
            <w:tcW w:w="900" w:type="dxa"/>
            <w:vAlign w:val="center"/>
          </w:tcPr>
          <w:p w14:paraId="70AE0A33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vAlign w:val="center"/>
          </w:tcPr>
          <w:p w14:paraId="5FCA4621" w14:textId="09B31A91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vAlign w:val="center"/>
          </w:tcPr>
          <w:p w14:paraId="6DF146B6" w14:textId="52D6718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, 1.34</w:t>
            </w:r>
          </w:p>
        </w:tc>
        <w:tc>
          <w:tcPr>
            <w:tcW w:w="900" w:type="dxa"/>
            <w:vAlign w:val="center"/>
          </w:tcPr>
          <w:p w14:paraId="5C32B571" w14:textId="7B66EA95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vAlign w:val="center"/>
          </w:tcPr>
          <w:p w14:paraId="20679D86" w14:textId="7FFF6789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vAlign w:val="center"/>
          </w:tcPr>
          <w:p w14:paraId="4212DF9E" w14:textId="54C4113F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, 1.36</w:t>
            </w:r>
          </w:p>
        </w:tc>
        <w:tc>
          <w:tcPr>
            <w:tcW w:w="900" w:type="dxa"/>
            <w:vAlign w:val="center"/>
          </w:tcPr>
          <w:p w14:paraId="6919843E" w14:textId="17785588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42A44" w:rsidRPr="008D2360" w14:paraId="19F1CC5B" w14:textId="77777777" w:rsidTr="00F42A44">
        <w:tc>
          <w:tcPr>
            <w:tcW w:w="1525" w:type="dxa"/>
          </w:tcPr>
          <w:p w14:paraId="14730885" w14:textId="77777777" w:rsidR="00F42A44" w:rsidRPr="005715B2" w:rsidRDefault="00F42A44" w:rsidP="00F42A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I</w:t>
            </w:r>
          </w:p>
        </w:tc>
        <w:tc>
          <w:tcPr>
            <w:tcW w:w="720" w:type="dxa"/>
            <w:vAlign w:val="center"/>
          </w:tcPr>
          <w:p w14:paraId="1C1A8693" w14:textId="5839C1E3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vAlign w:val="center"/>
          </w:tcPr>
          <w:p w14:paraId="40A967FB" w14:textId="58478CBD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, 1.07</w:t>
            </w:r>
          </w:p>
        </w:tc>
        <w:tc>
          <w:tcPr>
            <w:tcW w:w="900" w:type="dxa"/>
            <w:vAlign w:val="center"/>
          </w:tcPr>
          <w:p w14:paraId="3E06D2F6" w14:textId="25C7CF9B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vAlign w:val="center"/>
          </w:tcPr>
          <w:p w14:paraId="26D80BD9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94B4D90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EB5CF6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85A266E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581145E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F71BC9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50CF" w:rsidRPr="008D2360" w14:paraId="5B16EBE7" w14:textId="77777777" w:rsidTr="00F42A44">
        <w:tc>
          <w:tcPr>
            <w:tcW w:w="1525" w:type="dxa"/>
          </w:tcPr>
          <w:p w14:paraId="6C398CD5" w14:textId="77777777" w:rsidR="001950CF" w:rsidRPr="005715B2" w:rsidRDefault="001950CF" w:rsidP="00EF53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720" w:type="dxa"/>
            <w:vAlign w:val="center"/>
          </w:tcPr>
          <w:p w14:paraId="76DCB60C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C40CF24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575765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AC083D4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8E1018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0C2569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4040BED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A4A7AB0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516184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50CF" w:rsidRPr="008D2360" w14:paraId="31C34D0A" w14:textId="77777777" w:rsidTr="00F42A44">
        <w:tc>
          <w:tcPr>
            <w:tcW w:w="1525" w:type="dxa"/>
          </w:tcPr>
          <w:p w14:paraId="1964ECCA" w14:textId="77777777" w:rsidR="001950CF" w:rsidRPr="005715B2" w:rsidRDefault="001950CF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White</w:t>
            </w:r>
          </w:p>
        </w:tc>
        <w:tc>
          <w:tcPr>
            <w:tcW w:w="720" w:type="dxa"/>
            <w:vAlign w:val="center"/>
          </w:tcPr>
          <w:p w14:paraId="4FDCBC20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22A010C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0771902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070790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vAlign w:val="center"/>
          </w:tcPr>
          <w:p w14:paraId="4CBA151A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vAlign w:val="center"/>
          </w:tcPr>
          <w:p w14:paraId="19C85A25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20" w:type="dxa"/>
            <w:vAlign w:val="center"/>
          </w:tcPr>
          <w:p w14:paraId="3636ECCC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4272027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C097467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2A44" w:rsidRPr="008D2360" w14:paraId="42BB4D77" w14:textId="77777777" w:rsidTr="00F42A44">
        <w:trPr>
          <w:trHeight w:val="71"/>
        </w:trPr>
        <w:tc>
          <w:tcPr>
            <w:tcW w:w="1525" w:type="dxa"/>
          </w:tcPr>
          <w:p w14:paraId="2C6F4643" w14:textId="77777777" w:rsidR="00F42A44" w:rsidRPr="005715B2" w:rsidRDefault="00F42A44" w:rsidP="00F42A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Black</w:t>
            </w:r>
          </w:p>
        </w:tc>
        <w:tc>
          <w:tcPr>
            <w:tcW w:w="720" w:type="dxa"/>
            <w:vAlign w:val="center"/>
          </w:tcPr>
          <w:p w14:paraId="43E732B6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9136B4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8EC4EEA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C9C3156" w14:textId="0A4D4CE6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0" w:type="dxa"/>
            <w:vAlign w:val="center"/>
          </w:tcPr>
          <w:p w14:paraId="6F1D9146" w14:textId="5681F989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, 1.91</w:t>
            </w:r>
          </w:p>
        </w:tc>
        <w:tc>
          <w:tcPr>
            <w:tcW w:w="900" w:type="dxa"/>
            <w:vAlign w:val="center"/>
          </w:tcPr>
          <w:p w14:paraId="5C5B0CE2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vAlign w:val="center"/>
          </w:tcPr>
          <w:p w14:paraId="2C0A2DDE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D8E697A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B714043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2A44" w:rsidRPr="008D2360" w14:paraId="71C2DD03" w14:textId="77777777" w:rsidTr="00F42A44">
        <w:trPr>
          <w:trHeight w:val="71"/>
        </w:trPr>
        <w:tc>
          <w:tcPr>
            <w:tcW w:w="1525" w:type="dxa"/>
          </w:tcPr>
          <w:p w14:paraId="2697A320" w14:textId="77777777" w:rsidR="00F42A44" w:rsidRDefault="00F42A44" w:rsidP="00F42A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Unknown/</w:t>
            </w:r>
          </w:p>
          <w:p w14:paraId="2259D4C0" w14:textId="77777777" w:rsidR="00F42A44" w:rsidRPr="005715B2" w:rsidRDefault="00F42A44" w:rsidP="00F42A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20" w:type="dxa"/>
            <w:vAlign w:val="center"/>
          </w:tcPr>
          <w:p w14:paraId="6B438038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9AE692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8C3D0A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B0E85D9" w14:textId="140A3F25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vAlign w:val="center"/>
          </w:tcPr>
          <w:p w14:paraId="173187D0" w14:textId="779AF79D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, 1.36</w:t>
            </w:r>
          </w:p>
        </w:tc>
        <w:tc>
          <w:tcPr>
            <w:tcW w:w="900" w:type="dxa"/>
            <w:vAlign w:val="center"/>
          </w:tcPr>
          <w:p w14:paraId="6233EFF5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7D896916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B915E17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2D35DD1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50CF" w:rsidRPr="008D2360" w14:paraId="1593C479" w14:textId="77777777" w:rsidTr="00F42A44">
        <w:tblPrEx>
          <w:tblLook w:val="04A0" w:firstRow="1" w:lastRow="0" w:firstColumn="1" w:lastColumn="0" w:noHBand="0" w:noVBand="1"/>
        </w:tblPrEx>
        <w:tc>
          <w:tcPr>
            <w:tcW w:w="1525" w:type="dxa"/>
          </w:tcPr>
          <w:p w14:paraId="5BA59DDF" w14:textId="77777777" w:rsidR="001950CF" w:rsidRPr="005715B2" w:rsidRDefault="001950CF" w:rsidP="00EF53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insurance type</w:t>
            </w:r>
          </w:p>
        </w:tc>
        <w:tc>
          <w:tcPr>
            <w:tcW w:w="720" w:type="dxa"/>
            <w:vAlign w:val="center"/>
          </w:tcPr>
          <w:p w14:paraId="7BA64F7F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44B306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94B8A3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7BF551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67F15CB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473DFC4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C5C45EF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F3B2AD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21A49F4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50CF" w:rsidRPr="008D2360" w14:paraId="26650D18" w14:textId="77777777" w:rsidTr="00F42A44">
        <w:tblPrEx>
          <w:tblLook w:val="04A0" w:firstRow="1" w:lastRow="0" w:firstColumn="1" w:lastColumn="0" w:noHBand="0" w:noVBand="1"/>
        </w:tblPrEx>
        <w:tc>
          <w:tcPr>
            <w:tcW w:w="1525" w:type="dxa"/>
          </w:tcPr>
          <w:p w14:paraId="60E51D96" w14:textId="77777777" w:rsidR="001950CF" w:rsidRPr="005715B2" w:rsidRDefault="001950CF" w:rsidP="00EF53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Private</w:t>
            </w:r>
          </w:p>
        </w:tc>
        <w:tc>
          <w:tcPr>
            <w:tcW w:w="720" w:type="dxa"/>
            <w:vAlign w:val="center"/>
          </w:tcPr>
          <w:p w14:paraId="50ACF635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6E2C9E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BB26951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67EF995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0398299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9540DA2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9BE8D3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vAlign w:val="center"/>
          </w:tcPr>
          <w:p w14:paraId="703FD2D9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vAlign w:val="center"/>
          </w:tcPr>
          <w:p w14:paraId="5B88B3C2" w14:textId="77777777" w:rsidR="001950CF" w:rsidRPr="00F42A44" w:rsidRDefault="001950CF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F42A44" w:rsidRPr="008D2360" w14:paraId="78F93632" w14:textId="77777777" w:rsidTr="00F42A44">
        <w:tblPrEx>
          <w:tblLook w:val="04A0" w:firstRow="1" w:lastRow="0" w:firstColumn="1" w:lastColumn="0" w:noHBand="0" w:noVBand="1"/>
        </w:tblPrEx>
        <w:tc>
          <w:tcPr>
            <w:tcW w:w="1525" w:type="dxa"/>
          </w:tcPr>
          <w:p w14:paraId="0DB40F9D" w14:textId="77777777" w:rsidR="00F42A44" w:rsidRPr="005715B2" w:rsidRDefault="00F42A44" w:rsidP="00F42A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id</w:t>
            </w:r>
          </w:p>
        </w:tc>
        <w:tc>
          <w:tcPr>
            <w:tcW w:w="720" w:type="dxa"/>
            <w:vAlign w:val="center"/>
          </w:tcPr>
          <w:p w14:paraId="4FC7AEDC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A8C09EF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965F1C3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6F89ACF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57D04A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5DE7F9A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3D1ECD1" w14:textId="024707CF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80" w:type="dxa"/>
            <w:vAlign w:val="center"/>
          </w:tcPr>
          <w:p w14:paraId="0776FEC6" w14:textId="69901DCC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, 1.46</w:t>
            </w:r>
          </w:p>
        </w:tc>
        <w:tc>
          <w:tcPr>
            <w:tcW w:w="900" w:type="dxa"/>
            <w:vAlign w:val="center"/>
          </w:tcPr>
          <w:p w14:paraId="7B18942B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42A44" w:rsidRPr="008D2360" w14:paraId="7FE017FE" w14:textId="77777777" w:rsidTr="00F42A44">
        <w:tblPrEx>
          <w:tblLook w:val="04A0" w:firstRow="1" w:lastRow="0" w:firstColumn="1" w:lastColumn="0" w:noHBand="0" w:noVBand="1"/>
        </w:tblPrEx>
        <w:tc>
          <w:tcPr>
            <w:tcW w:w="1525" w:type="dxa"/>
            <w:tcBorders>
              <w:bottom w:val="single" w:sz="18" w:space="0" w:color="auto"/>
            </w:tcBorders>
          </w:tcPr>
          <w:p w14:paraId="0BA110AE" w14:textId="77777777" w:rsidR="00F42A44" w:rsidRPr="005715B2" w:rsidRDefault="00F42A44" w:rsidP="00F42A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re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3D09A812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3681919B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3BBC3B2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754F5C14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008C51FF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2325850" w14:textId="77777777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0072C325" w14:textId="590F416D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4DB50565" w14:textId="7C51CC32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, 1.20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349CD690" w14:textId="7C6025BF" w:rsidR="00F42A44" w:rsidRPr="00F42A44" w:rsidRDefault="00F42A44" w:rsidP="00F42A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950CF" w:rsidRPr="008D2360" w14:paraId="2601A06C" w14:textId="77777777" w:rsidTr="00EF5378">
        <w:tblPrEx>
          <w:tblLook w:val="04A0" w:firstRow="1" w:lastRow="0" w:firstColumn="1" w:lastColumn="0" w:noHBand="0" w:noVBand="1"/>
        </w:tblPrEx>
        <w:tc>
          <w:tcPr>
            <w:tcW w:w="1525" w:type="dxa"/>
            <w:tcBorders>
              <w:top w:val="single" w:sz="18" w:space="0" w:color="auto"/>
            </w:tcBorders>
          </w:tcPr>
          <w:p w14:paraId="530568A1" w14:textId="77777777" w:rsidR="001950CF" w:rsidRPr="005715B2" w:rsidRDefault="001950CF" w:rsidP="00EF53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15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118BBDFC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1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61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390429B0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6FC0272A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39AB7B7B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1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47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02ACF5E1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40616432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734DB97D" w14:textId="5737D953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1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61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A6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07D1F3C3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1C81435A" w14:textId="77777777" w:rsidR="001950CF" w:rsidRPr="005715B2" w:rsidRDefault="001950C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7742913" w14:textId="77777777" w:rsidR="001950CF" w:rsidRPr="003357F3" w:rsidRDefault="001950CF" w:rsidP="001950CF">
      <w:pPr>
        <w:rPr>
          <w:rFonts w:ascii="Times New Roman" w:hAnsi="Times New Roman" w:cs="Times New Roman"/>
          <w:iCs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 w:val="20"/>
          <w:szCs w:val="20"/>
        </w:rPr>
        <w:t>Unit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are as follows: area deprivation index (unitless index scaled by dividing by 10). See Methods for more details.</w:t>
      </w:r>
    </w:p>
    <w:p w14:paraId="3AE11B2F" w14:textId="77777777" w:rsidR="006E6F5E" w:rsidRDefault="006E6F5E"/>
    <w:sectPr w:rsidR="006E6F5E" w:rsidSect="001A15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F7BEF" w14:textId="77777777" w:rsidR="009125F4" w:rsidRDefault="009125F4">
      <w:r>
        <w:separator/>
      </w:r>
    </w:p>
  </w:endnote>
  <w:endnote w:type="continuationSeparator" w:id="0">
    <w:p w14:paraId="1443DB85" w14:textId="77777777" w:rsidR="009125F4" w:rsidRDefault="0091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45874123"/>
      <w:docPartObj>
        <w:docPartGallery w:val="Page Numbers (Bottom of Page)"/>
        <w:docPartUnique/>
      </w:docPartObj>
    </w:sdtPr>
    <w:sdtContent>
      <w:p w14:paraId="30D01604" w14:textId="77777777" w:rsidR="00F75C10" w:rsidRDefault="00000000" w:rsidP="00DB37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E95BDD" w14:textId="77777777" w:rsidR="00F75C10" w:rsidRDefault="00F75C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D9307" w14:textId="77777777" w:rsidR="00F75C10" w:rsidRDefault="00F75C10" w:rsidP="00DB375C">
    <w:pPr>
      <w:pStyle w:val="Footer"/>
      <w:framePr w:wrap="none" w:vAnchor="text" w:hAnchor="margin" w:xAlign="center" w:y="1"/>
      <w:rPr>
        <w:rStyle w:val="PageNumber"/>
      </w:rPr>
    </w:pPr>
  </w:p>
  <w:p w14:paraId="0DCE7014" w14:textId="77777777" w:rsidR="00F75C10" w:rsidRDefault="00F75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89659" w14:textId="77777777" w:rsidR="009125F4" w:rsidRDefault="009125F4">
      <w:r>
        <w:separator/>
      </w:r>
    </w:p>
  </w:footnote>
  <w:footnote w:type="continuationSeparator" w:id="0">
    <w:p w14:paraId="04A0783B" w14:textId="77777777" w:rsidR="009125F4" w:rsidRDefault="0091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48"/>
    <w:rsid w:val="000A69D8"/>
    <w:rsid w:val="001950CF"/>
    <w:rsid w:val="001A1548"/>
    <w:rsid w:val="00283379"/>
    <w:rsid w:val="0033501F"/>
    <w:rsid w:val="00414A22"/>
    <w:rsid w:val="005B03C3"/>
    <w:rsid w:val="006E6F5E"/>
    <w:rsid w:val="007F76F1"/>
    <w:rsid w:val="008A3F66"/>
    <w:rsid w:val="009125F4"/>
    <w:rsid w:val="0096303A"/>
    <w:rsid w:val="00BD2B17"/>
    <w:rsid w:val="00F42A44"/>
    <w:rsid w:val="00F71A8E"/>
    <w:rsid w:val="00F75C10"/>
    <w:rsid w:val="00FE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3460B"/>
  <w15:chartTrackingRefBased/>
  <w15:docId w15:val="{35C483C3-BD22-5348-8C51-78CDDC1B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48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5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5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5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5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5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54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54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54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54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5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5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5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5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5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5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5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5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5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1A1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54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A15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54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1A15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548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1A15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5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5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15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548"/>
    <w:rPr>
      <w:rFonts w:eastAsiaTheme="minorEastAsia"/>
      <w:lang w:eastAsia="zh-CN" w:bidi="he-IL"/>
    </w:rPr>
  </w:style>
  <w:style w:type="character" w:styleId="PageNumber">
    <w:name w:val="page number"/>
    <w:basedOn w:val="DefaultParagraphFont"/>
    <w:uiPriority w:val="99"/>
    <w:semiHidden/>
    <w:unhideWhenUsed/>
    <w:rsid w:val="001A1548"/>
  </w:style>
  <w:style w:type="table" w:styleId="TableGrid">
    <w:name w:val="Table Grid"/>
    <w:basedOn w:val="TableNormal"/>
    <w:uiPriority w:val="59"/>
    <w:rsid w:val="001A1548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5</cp:revision>
  <dcterms:created xsi:type="dcterms:W3CDTF">2024-10-14T13:36:00Z</dcterms:created>
  <dcterms:modified xsi:type="dcterms:W3CDTF">2025-05-29T18:47:00Z</dcterms:modified>
</cp:coreProperties>
</file>